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9F60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2. Com</w:t>
      </w:r>
      <w:bookmarkStart w:id="0" w:name="_GoBack"/>
      <w:bookmarkEnd w:id="0"/>
      <w:r>
        <w:rPr>
          <w:rFonts w:hint="default" w:ascii="Times New Roman" w:hAnsi="Times New Roman" w:cs="Times New Roman"/>
        </w:rPr>
        <w:t>plete Results of Hierarchical Multiple Linear Regression Analysis of Frailty Trajectories on 12-Month Social Integration Outcomes (n=347)</w:t>
      </w:r>
    </w:p>
    <w:tbl>
      <w:tblPr>
        <w:tblStyle w:val="4"/>
        <w:tblW w:w="144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245"/>
        <w:gridCol w:w="1299"/>
        <w:gridCol w:w="1484"/>
        <w:gridCol w:w="1352"/>
        <w:gridCol w:w="1452"/>
        <w:gridCol w:w="1455"/>
        <w:gridCol w:w="1384"/>
        <w:gridCol w:w="1384"/>
        <w:gridCol w:w="1390"/>
      </w:tblGrid>
      <w:tr w14:paraId="5BDC2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3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90A5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/>
                <w:color w:val="000000"/>
                <w:sz w:val="18"/>
                <w:szCs w:val="18"/>
                <w:vertAlign w:val="baseline"/>
                <w:lang w:val="en-US" w:eastAsia="zh-CN"/>
              </w:rPr>
              <w:t>Predictor</w:t>
            </w:r>
          </w:p>
        </w:tc>
        <w:tc>
          <w:tcPr>
            <w:tcW w:w="402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561B0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ADL Total Score (8-32)</w:t>
            </w:r>
          </w:p>
        </w:tc>
        <w:tc>
          <w:tcPr>
            <w:tcW w:w="425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D103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LSNS-6 Total Score (0-30)</w:t>
            </w:r>
          </w:p>
        </w:tc>
        <w:tc>
          <w:tcPr>
            <w:tcW w:w="415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1A2380">
            <w:pPr>
              <w:pStyle w:val="2"/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UCLA Loneliness (20-80)</w:t>
            </w:r>
          </w:p>
        </w:tc>
      </w:tr>
      <w:tr w14:paraId="32756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3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EFA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ADC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12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03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73F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3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B90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BF8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2F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3</w:t>
            </w: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D6E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015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93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3</w:t>
            </w:r>
          </w:p>
        </w:tc>
      </w:tr>
      <w:tr w14:paraId="395CF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66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Times New Roman" w:eastAsia="宋体" w:cs="Times New Roman"/>
                <w:b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2B5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96E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0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1EE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0F5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BF6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7CE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C23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66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β (95% CI)</w:t>
            </w:r>
          </w:p>
        </w:tc>
      </w:tr>
      <w:tr w14:paraId="18053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A653"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Calibri" w:eastAsia="宋体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 w:val="0"/>
                <w:sz w:val="18"/>
                <w:szCs w:val="18"/>
              </w:rPr>
              <w:t>Frailty Trajectory (Ref: Persistently Stable-Low Frailty)</w:t>
            </w: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</w:rPr>
              <w:t>​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C22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876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D26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E77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87E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vertAlign w:val="baseli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B547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eastAsia="宋体"/>
                <w:b w:val="0"/>
                <w:color w:val="000000"/>
                <w:sz w:val="18"/>
                <w:vertAlign w:val="baseline"/>
              </w:rPr>
            </w:pPr>
          </w:p>
        </w:tc>
      </w:tr>
      <w:tr w14:paraId="2E48C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771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low Progress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D2F4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2.92 (1.41, 4.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EF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2.88 (1.37, 4.3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7D359">
            <w:pPr>
              <w:pStyle w:val="2"/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.85 (1.32, 4.3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086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3.15 (-4.88, -1.4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A57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3.14 (-4.87, -1.4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E0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3.12 (-4.85, -1.3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28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7.60 (4.89, 10.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7A6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7.58 (4.87, 10.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5BA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7.56 (4.85, 10.27)</w:t>
            </w:r>
          </w:p>
        </w:tc>
      </w:tr>
      <w:tr w14:paraId="5CEA1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D95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Post-Exacerbation Fluctu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A83E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5.73 (3.84, 7.6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4E1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5.69 (3.80, 7.5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CC7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5.67 (3.78, 7.5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F0F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6.26 (-8.48, -4.0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CC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6.25 (-8.47, -4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B90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6.23 (-8.45, -4.0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B9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2.41 (9.27, 15.5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975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2.39 (9.25, 15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8BF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2.37 (9.23, 15.51)</w:t>
            </w:r>
          </w:p>
        </w:tc>
      </w:tr>
      <w:tr w14:paraId="657AE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91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 Rapid Deterior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E3E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9.48 (7.21, 11.7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733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9.44 (7.17, 11.7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6C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9.42 (7.15, 11.6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6B4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10.21 (-12.84, -7.5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43B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10.18 (-12.81, -7.5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F6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10.15 (-12.78, -7.5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7B1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8.28 (13.49, 23.0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D0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8.26 (13.47, 23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3B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8.24 (13.45, 23.03)</w:t>
            </w:r>
          </w:p>
        </w:tc>
      </w:tr>
      <w:tr w14:paraId="3DC7F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AE7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30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DA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12C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44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01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593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FC0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625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82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 w14:paraId="35BF7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97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 Age (per year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5DC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36B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3 (0.06, 0.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B2E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12 (0.05, 0.1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96B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1EB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16 (-0.25, -0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AF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15 (-0.24, -0.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6B4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9F1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29 (0.12, 0.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043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28 (0.11, 0.45)</w:t>
            </w:r>
          </w:p>
        </w:tc>
      </w:tr>
      <w:tr w14:paraId="1B366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0E8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Sex (Male vs. Femal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F966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C6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33 (-1.10, 0.4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5B1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35 (-1.12, 0.4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58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4E0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43 (-0.44, 1.3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F0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42 (-0.45, 1.2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9E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B6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76 (-2.13, 0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F0D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78 (-2.15, 0.59)</w:t>
            </w:r>
          </w:p>
        </w:tc>
      </w:tr>
      <w:tr w14:paraId="4814B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88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Education (years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5B34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CEB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19 (-0.32, -0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81A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18 (-0.31, -0.0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79E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00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23 (0.09, 0.3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7EA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22 (0.08, 0.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C5F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7FC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36 (-0.56, -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86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35 (-0.55, -0.15)</w:t>
            </w:r>
          </w:p>
        </w:tc>
      </w:tr>
      <w:tr w14:paraId="01867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6FD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Clinical Variabl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32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E0A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E7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606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EB7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A90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4D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A7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48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 w14:paraId="004C9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74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FEV₁% predicted (per 1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B572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AD8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33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04 (-0.08, -0.0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CB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DE3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B86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05 (0.00, 0.1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62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3E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7F2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08 (-0.15, -0.01)</w:t>
            </w:r>
          </w:p>
        </w:tc>
      </w:tr>
      <w:tr w14:paraId="0D4FD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6C8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  Acute exacerbations/year (per event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9AC5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897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422E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68 (0.35, 1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A27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222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55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-0.75 (-1.12, -0.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B6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D4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B0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.25 (0.72, 1.78)</w:t>
            </w:r>
          </w:p>
        </w:tc>
      </w:tr>
      <w:tr w14:paraId="14A5E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A7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Baseline Leve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E6EF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73B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41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2D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2E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D8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9A8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AE3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9A4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 w14:paraId="7AD01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416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Baseline IADL (per point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FCDD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47 (0.34, 0.6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DA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46 (0.33, 0.5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C2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45 (0.32, 0.5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227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4C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D93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63D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4B5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59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</w:tr>
      <w:tr w14:paraId="67F6A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C67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 Baseline LSNS-6 (per point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3A31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44E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43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DA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40 (0.26, 0.5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75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4DB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8 (0.24, 0.5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67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1AE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F5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</w:tr>
      <w:tr w14:paraId="23E70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C66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Baseline UCLA Loneliness (per point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3F6B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D1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3DD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E63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54A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4B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5F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3 (0.20, 0.4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87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2 (0.19, 0.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DE0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1 (0.18, 0.44)</w:t>
            </w:r>
          </w:p>
        </w:tc>
      </w:tr>
      <w:tr w14:paraId="0C58D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C0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  <w:t>Model Statistic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D05F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44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92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6F9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FF5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F0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97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B3C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B47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 w14:paraId="3EDE5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9B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 Adjusted R²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B1C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F5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4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D3A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4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41A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D96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458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0.3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1B7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77B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70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95</w:t>
            </w:r>
          </w:p>
        </w:tc>
      </w:tr>
      <w:tr w14:paraId="4B278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58A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 F valu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7693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8.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D90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173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5.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F3E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5.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8CA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12.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A26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2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F1C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.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21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3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42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.65</w:t>
            </w:r>
          </w:p>
        </w:tc>
      </w:tr>
      <w:tr w14:paraId="07222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F7DB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 P 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AE0B1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C087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3428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AB5E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4D5C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C675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BA4C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50D5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EA0D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＜0.001</w:t>
            </w:r>
          </w:p>
        </w:tc>
      </w:tr>
    </w:tbl>
    <w:p w14:paraId="6A02989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18"/>
          <w:vertAlign w:val="baseline"/>
          <w:lang w:val="en-US" w:eastAsia="zh-CN"/>
        </w:rPr>
        <w:t>Note: β: unstandardized regression coefficient; CI: confidence interval. — indicates the variable was not included in the corresponding model.Model 1: Adjusted for the corresponding baseline social integration level (baseline IADL for IADL model, baseline LSNS-6 for LSNS-6 model, baseline UCLA Loneliness for UCLA model).Model 2: Adjusted for variables in Model 1 plus demographic variables (age, sex, years of education).Model 3: Adjusted for variables in Model 2 plus clinical variables (FEV₁% predicted, annual frequency of acute exacerbations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6E077C"/>
    <w:rsid w:val="1A6E077C"/>
    <w:rsid w:val="6EE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3</Words>
  <Characters>1628</Characters>
  <Lines>0</Lines>
  <Paragraphs>0</Paragraphs>
  <TotalTime>12</TotalTime>
  <ScaleCrop>false</ScaleCrop>
  <LinksUpToDate>false</LinksUpToDate>
  <CharactersWithSpaces>17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0:19:00Z</dcterms:created>
  <dc:creator>梁梁君</dc:creator>
  <cp:lastModifiedBy>梁梁君</cp:lastModifiedBy>
  <dcterms:modified xsi:type="dcterms:W3CDTF">2026-04-13T13:0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CA7BF18C21A4A1085C315479B9DE735_13</vt:lpwstr>
  </property>
  <property fmtid="{D5CDD505-2E9C-101B-9397-08002B2CF9AE}" pid="4" name="KSOTemplateDocerSaveRecord">
    <vt:lpwstr>eyJoZGlkIjoiODY2ZDJmZmQ1ZGY2MWIxOTZkMDViYzNmMGIyZjVkY2IiLCJ1c2VySWQiOiIzMDc1OTgwOTEifQ==</vt:lpwstr>
  </property>
</Properties>
</file>